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8B0FB" w14:textId="2C205F78" w:rsidR="00733FEF" w:rsidRDefault="00733FEF"/>
    <w:p w14:paraId="759C0A92" w14:textId="23F3FFF2" w:rsidR="002235E8" w:rsidRDefault="002235E8" w:rsidP="00DF4C7A">
      <w:pPr>
        <w:jc w:val="center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noProof/>
          <w:szCs w:val="21"/>
        </w:rPr>
        <w:drawing>
          <wp:inline distT="0" distB="0" distL="0" distR="0" wp14:anchorId="62AEB536" wp14:editId="0D615C0D">
            <wp:extent cx="7306733" cy="4726715"/>
            <wp:effectExtent l="0" t="0" r="0" b="0"/>
            <wp:docPr id="1784280595" name="图片 1" descr="表格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280595" name="图片 1" descr="表格, 工程绘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5735" cy="4745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B0681" w14:textId="70FB5941" w:rsidR="00DF4C7A" w:rsidRDefault="00DF4C7A" w:rsidP="00DF4C7A">
      <w:pPr>
        <w:jc w:val="center"/>
        <w:rPr>
          <w:rFonts w:ascii="Times New Roman" w:eastAsia="楷体" w:hAnsi="Times New Roman" w:cs="Times New Roman"/>
          <w:szCs w:val="21"/>
        </w:rPr>
      </w:pPr>
      <w:r w:rsidRPr="00DF4C7A">
        <w:rPr>
          <w:rFonts w:ascii="Times New Roman" w:eastAsia="楷体" w:hAnsi="Times New Roman" w:cs="Times New Roman"/>
          <w:szCs w:val="21"/>
        </w:rPr>
        <w:t>Figure A</w:t>
      </w:r>
      <w:r>
        <w:rPr>
          <w:rFonts w:ascii="Times New Roman" w:eastAsia="楷体" w:hAnsi="Times New Roman" w:cs="Times New Roman"/>
          <w:szCs w:val="21"/>
        </w:rPr>
        <w:t xml:space="preserve"> </w:t>
      </w:r>
      <w:r w:rsidRPr="00DF4C7A">
        <w:rPr>
          <w:rFonts w:ascii="Times New Roman" w:eastAsia="楷体" w:hAnsi="Times New Roman" w:cs="Times New Roman"/>
          <w:szCs w:val="21"/>
        </w:rPr>
        <w:t>Basic model fitting diagram</w:t>
      </w:r>
    </w:p>
    <w:p w14:paraId="270B1B00" w14:textId="3CC930C9" w:rsidR="00006CE5" w:rsidRDefault="00006CE5" w:rsidP="00DF4C7A">
      <w:pPr>
        <w:jc w:val="center"/>
        <w:rPr>
          <w:rFonts w:ascii="Times New Roman" w:eastAsia="楷体" w:hAnsi="Times New Roman" w:cs="Times New Roman" w:hint="eastAsia"/>
          <w:szCs w:val="21"/>
        </w:rPr>
      </w:pPr>
      <w:r>
        <w:rPr>
          <w:rFonts w:ascii="Times New Roman" w:eastAsia="楷体" w:hAnsi="Times New Roman" w:cs="Times New Roman"/>
          <w:szCs w:val="21"/>
        </w:rPr>
        <w:lastRenderedPageBreak/>
        <w:t>T</w:t>
      </w:r>
      <w:r>
        <w:rPr>
          <w:rFonts w:ascii="Times New Roman" w:eastAsia="楷体" w:hAnsi="Times New Roman" w:cs="Times New Roman" w:hint="eastAsia"/>
          <w:szCs w:val="21"/>
        </w:rPr>
        <w:t xml:space="preserve">able </w:t>
      </w:r>
      <w:r>
        <w:rPr>
          <w:rFonts w:ascii="Times New Roman" w:eastAsia="楷体" w:hAnsi="Times New Roman" w:cs="Times New Roman"/>
          <w:szCs w:val="21"/>
        </w:rPr>
        <w:t>A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 w:rsidRPr="00006CE5">
        <w:rPr>
          <w:rFonts w:ascii="Times New Roman" w:eastAsia="楷体" w:hAnsi="Times New Roman" w:cs="Times New Roman"/>
          <w:szCs w:val="21"/>
        </w:rPr>
        <w:t>Patient Clinical and Laboratory Parameters</w:t>
      </w:r>
    </w:p>
    <w:tbl>
      <w:tblPr>
        <w:tblW w:w="7775" w:type="dxa"/>
        <w:jc w:val="center"/>
        <w:tblLook w:val="0000" w:firstRow="0" w:lastRow="0" w:firstColumn="0" w:lastColumn="0" w:noHBand="0" w:noVBand="0"/>
      </w:tblPr>
      <w:tblGrid>
        <w:gridCol w:w="2004"/>
        <w:gridCol w:w="5771"/>
      </w:tblGrid>
      <w:tr w:rsidR="00006CE5" w14:paraId="60D16638" w14:textId="77777777" w:rsidTr="001938CA">
        <w:trPr>
          <w:trHeight w:val="395"/>
          <w:tblHeader/>
          <w:jc w:val="center"/>
        </w:trPr>
        <w:tc>
          <w:tcPr>
            <w:tcW w:w="2004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403336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06CE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5771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F96CD8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06CE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ull name</w:t>
            </w:r>
          </w:p>
        </w:tc>
      </w:tr>
      <w:tr w:rsidR="00006CE5" w14:paraId="02345307" w14:textId="77777777" w:rsidTr="001938CA">
        <w:trPr>
          <w:trHeight w:val="351"/>
          <w:jc w:val="center"/>
        </w:trPr>
        <w:tc>
          <w:tcPr>
            <w:tcW w:w="2004" w:type="dxa"/>
            <w:tcBorders>
              <w:top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C4B64AF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06C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RC</w:t>
            </w:r>
          </w:p>
        </w:tc>
        <w:tc>
          <w:tcPr>
            <w:tcW w:w="5771" w:type="dxa"/>
            <w:tcBorders>
              <w:top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626E75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oriconazole blood concentration</w:t>
            </w:r>
          </w:p>
        </w:tc>
      </w:tr>
      <w:tr w:rsidR="00006CE5" w14:paraId="4C958DED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61E2D3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24783BC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hite Blood Cell</w:t>
            </w:r>
          </w:p>
        </w:tc>
      </w:tr>
      <w:tr w:rsidR="00006CE5" w14:paraId="42320C1F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7293A4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696CC8C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ed Blood Cell</w:t>
            </w:r>
          </w:p>
        </w:tc>
      </w:tr>
      <w:tr w:rsidR="00006CE5" w14:paraId="23D67150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07E55E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NEUT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F71466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utrophil</w:t>
            </w:r>
          </w:p>
        </w:tc>
      </w:tr>
      <w:tr w:rsidR="00006CE5" w14:paraId="5EEEB241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C5BEE2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138E67A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Lymphocyte</w:t>
            </w:r>
          </w:p>
        </w:tc>
      </w:tr>
      <w:tr w:rsidR="00006CE5" w14:paraId="249A7A15" w14:textId="77777777" w:rsidTr="001938CA">
        <w:trPr>
          <w:trHeight w:val="329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63962F3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95B701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Platelet</w:t>
            </w:r>
          </w:p>
        </w:tc>
      </w:tr>
      <w:tr w:rsidR="00006CE5" w14:paraId="07D59094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54A2D80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C07858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Hemoglobin</w:t>
            </w:r>
          </w:p>
        </w:tc>
      </w:tr>
      <w:tr w:rsidR="00006CE5" w14:paraId="7ED00E01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18319E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634488C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Hematocrit</w:t>
            </w:r>
          </w:p>
        </w:tc>
      </w:tr>
      <w:tr w:rsidR="00006CE5" w14:paraId="731141CE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B632D4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C8A93B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Procalcitonin</w:t>
            </w:r>
          </w:p>
        </w:tc>
      </w:tr>
      <w:tr w:rsidR="00006CE5" w14:paraId="0ED040B9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1661F6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DB90A63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Total Protein</w:t>
            </w:r>
          </w:p>
        </w:tc>
      </w:tr>
      <w:tr w:rsidR="00006CE5" w14:paraId="04FA5666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64FBAFE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C58E8C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Albumin</w:t>
            </w:r>
          </w:p>
        </w:tc>
      </w:tr>
      <w:tr w:rsidR="00006CE5" w14:paraId="6A2D4225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D129C0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3B620B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Total Bilirubin</w:t>
            </w:r>
          </w:p>
        </w:tc>
      </w:tr>
      <w:tr w:rsidR="00006CE5" w14:paraId="5546E3C2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4F72E9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DBIL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F83CF2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Direct Bilirubin</w:t>
            </w:r>
          </w:p>
        </w:tc>
      </w:tr>
      <w:tr w:rsidR="00006CE5" w14:paraId="15688427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9C6D22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TBA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137B28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Total Bile Acid</w:t>
            </w:r>
          </w:p>
        </w:tc>
      </w:tr>
      <w:tr w:rsidR="00006CE5" w14:paraId="64759FBC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A27EBE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E5302B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Aspartate Aminotransferase</w:t>
            </w:r>
          </w:p>
        </w:tc>
      </w:tr>
      <w:tr w:rsidR="00006CE5" w14:paraId="0CE429E2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7DDF65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EFCEF9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Alanine Aminotransferase</w:t>
            </w:r>
          </w:p>
        </w:tc>
      </w:tr>
      <w:tr w:rsidR="00006CE5" w14:paraId="2BF27D9F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278D82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6C75DE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Blood Urea Nitrogen</w:t>
            </w:r>
          </w:p>
        </w:tc>
      </w:tr>
      <w:tr w:rsidR="00006CE5" w14:paraId="3BCD6564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CA0A8A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sz w:val="20"/>
                <w:szCs w:val="20"/>
              </w:rPr>
              <w:t>CREA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031871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Creatinine</w:t>
            </w:r>
          </w:p>
        </w:tc>
      </w:tr>
      <w:tr w:rsidR="00006CE5" w14:paraId="3F67E5A3" w14:textId="77777777" w:rsidTr="001938CA">
        <w:trPr>
          <w:trHeight w:val="329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B78BF6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814605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Patient's gender</w:t>
            </w:r>
          </w:p>
        </w:tc>
      </w:tr>
      <w:tr w:rsidR="00006CE5" w14:paraId="2F5265D4" w14:textId="77777777" w:rsidTr="001938CA">
        <w:trPr>
          <w:trHeight w:val="351"/>
          <w:jc w:val="center"/>
        </w:trPr>
        <w:tc>
          <w:tcPr>
            <w:tcW w:w="200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E1846C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577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A1CD6B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Patient's age</w:t>
            </w:r>
          </w:p>
        </w:tc>
      </w:tr>
      <w:tr w:rsidR="00006CE5" w14:paraId="76AF8186" w14:textId="77777777" w:rsidTr="001938CA">
        <w:trPr>
          <w:trHeight w:val="151"/>
          <w:jc w:val="center"/>
        </w:trPr>
        <w:tc>
          <w:tcPr>
            <w:tcW w:w="2004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193555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5771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1FC402" w14:textId="77777777" w:rsidR="00006CE5" w:rsidRPr="00006CE5" w:rsidRDefault="00006CE5" w:rsidP="001938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CE5">
              <w:rPr>
                <w:rFonts w:ascii="Times New Roman" w:hAnsi="Times New Roman" w:cs="Times New Roman"/>
                <w:bCs/>
                <w:sz w:val="20"/>
                <w:szCs w:val="20"/>
              </w:rPr>
              <w:t>Patient's weight</w:t>
            </w:r>
          </w:p>
        </w:tc>
      </w:tr>
    </w:tbl>
    <w:p w14:paraId="5111F51B" w14:textId="77777777" w:rsidR="00006CE5" w:rsidRPr="00006CE5" w:rsidRDefault="00006CE5" w:rsidP="00DF4C7A">
      <w:pPr>
        <w:jc w:val="center"/>
        <w:rPr>
          <w:rFonts w:ascii="Times New Roman" w:hAnsi="Times New Roman" w:cs="Times New Roman"/>
          <w:szCs w:val="21"/>
        </w:rPr>
      </w:pPr>
    </w:p>
    <w:sectPr w:rsidR="00006CE5" w:rsidRPr="00006CE5" w:rsidSect="002235E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B04"/>
    <w:rsid w:val="00005A13"/>
    <w:rsid w:val="00006CE5"/>
    <w:rsid w:val="00015CCF"/>
    <w:rsid w:val="000366FB"/>
    <w:rsid w:val="000A6210"/>
    <w:rsid w:val="000C1C2C"/>
    <w:rsid w:val="000C40A4"/>
    <w:rsid w:val="000D0718"/>
    <w:rsid w:val="000E3631"/>
    <w:rsid w:val="000E49E6"/>
    <w:rsid w:val="0011058F"/>
    <w:rsid w:val="00133289"/>
    <w:rsid w:val="001708FB"/>
    <w:rsid w:val="00192E0D"/>
    <w:rsid w:val="001957B7"/>
    <w:rsid w:val="001A0EC4"/>
    <w:rsid w:val="001B331F"/>
    <w:rsid w:val="001B3D2A"/>
    <w:rsid w:val="001B6D85"/>
    <w:rsid w:val="001C4D95"/>
    <w:rsid w:val="001D3D9C"/>
    <w:rsid w:val="001F0A00"/>
    <w:rsid w:val="0021235A"/>
    <w:rsid w:val="002235E8"/>
    <w:rsid w:val="00241D0B"/>
    <w:rsid w:val="00247C43"/>
    <w:rsid w:val="00250130"/>
    <w:rsid w:val="0027409F"/>
    <w:rsid w:val="002764DD"/>
    <w:rsid w:val="00283AA7"/>
    <w:rsid w:val="0028616E"/>
    <w:rsid w:val="00297F04"/>
    <w:rsid w:val="002A7097"/>
    <w:rsid w:val="002D3650"/>
    <w:rsid w:val="002E281F"/>
    <w:rsid w:val="002E7518"/>
    <w:rsid w:val="0030333C"/>
    <w:rsid w:val="00307EB2"/>
    <w:rsid w:val="00311244"/>
    <w:rsid w:val="00311ABF"/>
    <w:rsid w:val="003134F2"/>
    <w:rsid w:val="00327585"/>
    <w:rsid w:val="0033384A"/>
    <w:rsid w:val="00335724"/>
    <w:rsid w:val="0034280A"/>
    <w:rsid w:val="00352164"/>
    <w:rsid w:val="00373415"/>
    <w:rsid w:val="003A37E2"/>
    <w:rsid w:val="003B3112"/>
    <w:rsid w:val="003D2490"/>
    <w:rsid w:val="003D7D4A"/>
    <w:rsid w:val="003F3024"/>
    <w:rsid w:val="0042104F"/>
    <w:rsid w:val="00436F8C"/>
    <w:rsid w:val="00462C11"/>
    <w:rsid w:val="0046596B"/>
    <w:rsid w:val="004735F4"/>
    <w:rsid w:val="0048239F"/>
    <w:rsid w:val="004859CA"/>
    <w:rsid w:val="00487859"/>
    <w:rsid w:val="004A3E36"/>
    <w:rsid w:val="004C0E99"/>
    <w:rsid w:val="004D2564"/>
    <w:rsid w:val="004D3538"/>
    <w:rsid w:val="004D5ED0"/>
    <w:rsid w:val="004E3BC2"/>
    <w:rsid w:val="004E695F"/>
    <w:rsid w:val="004F203E"/>
    <w:rsid w:val="00504EDA"/>
    <w:rsid w:val="00515B6D"/>
    <w:rsid w:val="00517328"/>
    <w:rsid w:val="00521F93"/>
    <w:rsid w:val="005224BF"/>
    <w:rsid w:val="00530364"/>
    <w:rsid w:val="005338D1"/>
    <w:rsid w:val="00584E7A"/>
    <w:rsid w:val="00592B04"/>
    <w:rsid w:val="005C01FE"/>
    <w:rsid w:val="005D0E50"/>
    <w:rsid w:val="005D0F43"/>
    <w:rsid w:val="005D4DFB"/>
    <w:rsid w:val="005D5F26"/>
    <w:rsid w:val="005D6D52"/>
    <w:rsid w:val="005E0D1E"/>
    <w:rsid w:val="0060792B"/>
    <w:rsid w:val="006311AD"/>
    <w:rsid w:val="006341EB"/>
    <w:rsid w:val="00644CAB"/>
    <w:rsid w:val="0066721E"/>
    <w:rsid w:val="00671079"/>
    <w:rsid w:val="006720E2"/>
    <w:rsid w:val="006A5D40"/>
    <w:rsid w:val="006B4C8C"/>
    <w:rsid w:val="006B7037"/>
    <w:rsid w:val="006C6FD3"/>
    <w:rsid w:val="00703033"/>
    <w:rsid w:val="007104A9"/>
    <w:rsid w:val="00710D1F"/>
    <w:rsid w:val="00733FEF"/>
    <w:rsid w:val="00776138"/>
    <w:rsid w:val="00796CD6"/>
    <w:rsid w:val="007C5579"/>
    <w:rsid w:val="007E4DF7"/>
    <w:rsid w:val="00813830"/>
    <w:rsid w:val="00813EE6"/>
    <w:rsid w:val="008172E0"/>
    <w:rsid w:val="0082610D"/>
    <w:rsid w:val="00837D4D"/>
    <w:rsid w:val="008804DC"/>
    <w:rsid w:val="008942F0"/>
    <w:rsid w:val="00895FB6"/>
    <w:rsid w:val="008970B8"/>
    <w:rsid w:val="008A3768"/>
    <w:rsid w:val="008B1BAC"/>
    <w:rsid w:val="008B4EAD"/>
    <w:rsid w:val="008B7BA6"/>
    <w:rsid w:val="008C6261"/>
    <w:rsid w:val="008D6C55"/>
    <w:rsid w:val="008D742E"/>
    <w:rsid w:val="008E084F"/>
    <w:rsid w:val="008E0A08"/>
    <w:rsid w:val="008E5C0E"/>
    <w:rsid w:val="008E7833"/>
    <w:rsid w:val="009154FC"/>
    <w:rsid w:val="009176F8"/>
    <w:rsid w:val="009315C8"/>
    <w:rsid w:val="00931D78"/>
    <w:rsid w:val="009364A1"/>
    <w:rsid w:val="00946E9E"/>
    <w:rsid w:val="009525C6"/>
    <w:rsid w:val="0095732D"/>
    <w:rsid w:val="009656A1"/>
    <w:rsid w:val="0097631A"/>
    <w:rsid w:val="00983B44"/>
    <w:rsid w:val="00984466"/>
    <w:rsid w:val="009A4668"/>
    <w:rsid w:val="009B4452"/>
    <w:rsid w:val="009F0661"/>
    <w:rsid w:val="009F15C7"/>
    <w:rsid w:val="00A131F5"/>
    <w:rsid w:val="00A23A46"/>
    <w:rsid w:val="00A34E61"/>
    <w:rsid w:val="00A84345"/>
    <w:rsid w:val="00A96F37"/>
    <w:rsid w:val="00AA31F6"/>
    <w:rsid w:val="00AA6B1E"/>
    <w:rsid w:val="00AB79EC"/>
    <w:rsid w:val="00AC20C3"/>
    <w:rsid w:val="00AD24A5"/>
    <w:rsid w:val="00AF774C"/>
    <w:rsid w:val="00AF7999"/>
    <w:rsid w:val="00B01921"/>
    <w:rsid w:val="00B0651D"/>
    <w:rsid w:val="00B12EAD"/>
    <w:rsid w:val="00B22243"/>
    <w:rsid w:val="00B479F8"/>
    <w:rsid w:val="00B50DC9"/>
    <w:rsid w:val="00B5726C"/>
    <w:rsid w:val="00B65CAC"/>
    <w:rsid w:val="00B77D4C"/>
    <w:rsid w:val="00B8510E"/>
    <w:rsid w:val="00BA0FB2"/>
    <w:rsid w:val="00BA5843"/>
    <w:rsid w:val="00BD425F"/>
    <w:rsid w:val="00BF639E"/>
    <w:rsid w:val="00C36FC0"/>
    <w:rsid w:val="00C628E0"/>
    <w:rsid w:val="00C829B9"/>
    <w:rsid w:val="00CA28D5"/>
    <w:rsid w:val="00CA2EDE"/>
    <w:rsid w:val="00CB1649"/>
    <w:rsid w:val="00CC7C09"/>
    <w:rsid w:val="00CD6126"/>
    <w:rsid w:val="00CE77F8"/>
    <w:rsid w:val="00CE79AC"/>
    <w:rsid w:val="00D27CDA"/>
    <w:rsid w:val="00D314DD"/>
    <w:rsid w:val="00D4517A"/>
    <w:rsid w:val="00D56EA0"/>
    <w:rsid w:val="00D57266"/>
    <w:rsid w:val="00D665A9"/>
    <w:rsid w:val="00D7273E"/>
    <w:rsid w:val="00D83923"/>
    <w:rsid w:val="00D9197C"/>
    <w:rsid w:val="00D93B7F"/>
    <w:rsid w:val="00DA38F1"/>
    <w:rsid w:val="00DB5207"/>
    <w:rsid w:val="00DB7C2A"/>
    <w:rsid w:val="00DC6242"/>
    <w:rsid w:val="00DF3CFB"/>
    <w:rsid w:val="00DF4C7A"/>
    <w:rsid w:val="00E10CE2"/>
    <w:rsid w:val="00E128EF"/>
    <w:rsid w:val="00E1354B"/>
    <w:rsid w:val="00E236FC"/>
    <w:rsid w:val="00E23783"/>
    <w:rsid w:val="00E25272"/>
    <w:rsid w:val="00E3507F"/>
    <w:rsid w:val="00E46E27"/>
    <w:rsid w:val="00E51C5A"/>
    <w:rsid w:val="00E563AA"/>
    <w:rsid w:val="00E60982"/>
    <w:rsid w:val="00E62951"/>
    <w:rsid w:val="00E6731F"/>
    <w:rsid w:val="00E70449"/>
    <w:rsid w:val="00E84E2C"/>
    <w:rsid w:val="00E955E8"/>
    <w:rsid w:val="00EA18F8"/>
    <w:rsid w:val="00EB001C"/>
    <w:rsid w:val="00EB1DC1"/>
    <w:rsid w:val="00EB78B9"/>
    <w:rsid w:val="00EC09A3"/>
    <w:rsid w:val="00EC6C41"/>
    <w:rsid w:val="00EE72BC"/>
    <w:rsid w:val="00EF4C99"/>
    <w:rsid w:val="00F033BB"/>
    <w:rsid w:val="00F25598"/>
    <w:rsid w:val="00F2756B"/>
    <w:rsid w:val="00F31F00"/>
    <w:rsid w:val="00F6320C"/>
    <w:rsid w:val="00F65837"/>
    <w:rsid w:val="00F72755"/>
    <w:rsid w:val="00F74D8D"/>
    <w:rsid w:val="00FB0CB8"/>
    <w:rsid w:val="00FB38CA"/>
    <w:rsid w:val="00FC3CBF"/>
    <w:rsid w:val="00FC5DEA"/>
    <w:rsid w:val="00FC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066A0"/>
  <w15:chartTrackingRefBased/>
  <w15:docId w15:val="{8F209CE1-1CF3-6F4D-B77E-EE84F2467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2B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2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2B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2B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2B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2B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2B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2B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2B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2B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2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2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2B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2B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2B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2B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2B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2B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2B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2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2B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2B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2B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2B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2B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2B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2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2B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2B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ua Sun</dc:creator>
  <cp:keywords/>
  <dc:description/>
  <cp:lastModifiedBy>R3090</cp:lastModifiedBy>
  <cp:revision>2</cp:revision>
  <dcterms:created xsi:type="dcterms:W3CDTF">2024-12-20T07:10:00Z</dcterms:created>
  <dcterms:modified xsi:type="dcterms:W3CDTF">2024-12-20T07:10:00Z</dcterms:modified>
</cp:coreProperties>
</file>